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32EC9" w14:textId="09639288" w:rsidR="009F2978" w:rsidRPr="009F2978" w:rsidRDefault="009F2978" w:rsidP="00F42B2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F2978">
        <w:rPr>
          <w:rFonts w:ascii="Times New Roman" w:hAnsi="Times New Roman" w:cs="Times New Roman"/>
          <w:b/>
          <w:sz w:val="24"/>
          <w:szCs w:val="24"/>
        </w:rPr>
        <w:t>S2 File. CO</w:t>
      </w:r>
      <w:r>
        <w:rPr>
          <w:rFonts w:ascii="Times New Roman" w:hAnsi="Times New Roman" w:cs="Times New Roman"/>
          <w:b/>
          <w:sz w:val="24"/>
          <w:szCs w:val="24"/>
        </w:rPr>
        <w:t xml:space="preserve">REQ </w:t>
      </w:r>
      <w:r w:rsidRPr="009F2978">
        <w:rPr>
          <w:rFonts w:ascii="Times New Roman" w:hAnsi="Times New Roman" w:cs="Times New Roman"/>
          <w:b/>
          <w:sz w:val="24"/>
          <w:szCs w:val="24"/>
        </w:rPr>
        <w:t>checklist</w:t>
      </w:r>
    </w:p>
    <w:p w14:paraId="66D2A3CB" w14:textId="03E3D64D" w:rsidR="00877AE1" w:rsidRPr="00D33EA2" w:rsidRDefault="00877AE1" w:rsidP="00D33E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 w:bidi="fa-IR"/>
        </w:rPr>
      </w:pPr>
      <w:r w:rsidRPr="00D33EA2">
        <w:rPr>
          <w:rFonts w:ascii="Times New Roman" w:hAnsi="Times New Roman" w:cs="Times New Roman"/>
          <w:sz w:val="24"/>
          <w:szCs w:val="24"/>
        </w:rPr>
        <w:t>Consolidated criteria for reporting qualitative studies (COREQ): a 32-item checklist completed for the manuscript on Barriers and facilitators to implementation of the Ethiopian National Cancer Control Plan strategies: Implications for cervical cancer services in Ethiopia.</w:t>
      </w:r>
    </w:p>
    <w:tbl>
      <w:tblPr>
        <w:tblStyle w:val="TableGrid"/>
        <w:tblW w:w="10435" w:type="dxa"/>
        <w:tblInd w:w="-1085" w:type="dxa"/>
        <w:tblLook w:val="04A0" w:firstRow="1" w:lastRow="0" w:firstColumn="1" w:lastColumn="0" w:noHBand="0" w:noVBand="1"/>
      </w:tblPr>
      <w:tblGrid>
        <w:gridCol w:w="551"/>
        <w:gridCol w:w="2236"/>
        <w:gridCol w:w="4055"/>
        <w:gridCol w:w="1016"/>
        <w:gridCol w:w="1361"/>
        <w:gridCol w:w="1216"/>
      </w:tblGrid>
      <w:tr w:rsidR="008A6563" w:rsidRPr="000E1280" w14:paraId="7C7BFDCA" w14:textId="7900C094" w:rsidTr="008A6563">
        <w:trPr>
          <w:trHeight w:val="20"/>
        </w:trPr>
        <w:tc>
          <w:tcPr>
            <w:tcW w:w="551" w:type="dxa"/>
            <w:hideMark/>
          </w:tcPr>
          <w:p w14:paraId="5C5446B7" w14:textId="1359A3F8" w:rsidR="008A6563" w:rsidRPr="000E1280" w:rsidRDefault="008A6563" w:rsidP="00522C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o</w:t>
            </w:r>
            <w:r w:rsidR="0002796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2236" w:type="dxa"/>
            <w:hideMark/>
          </w:tcPr>
          <w:p w14:paraId="2829BEE3" w14:textId="77777777" w:rsidR="008A6563" w:rsidRPr="000E1280" w:rsidRDefault="008A6563" w:rsidP="00522C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055" w:type="dxa"/>
            <w:hideMark/>
          </w:tcPr>
          <w:p w14:paraId="648CCD39" w14:textId="77777777" w:rsidR="008A6563" w:rsidRPr="000E1280" w:rsidRDefault="008A6563" w:rsidP="00522C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1016" w:type="dxa"/>
          </w:tcPr>
          <w:p w14:paraId="30E05386" w14:textId="3965C0BE" w:rsidR="008A6563" w:rsidRPr="009E0DC8" w:rsidRDefault="008A6563" w:rsidP="00522C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ge No.</w:t>
            </w:r>
          </w:p>
        </w:tc>
        <w:tc>
          <w:tcPr>
            <w:tcW w:w="1361" w:type="dxa"/>
          </w:tcPr>
          <w:p w14:paraId="08A9FDD8" w14:textId="05F55C3D" w:rsidR="008A6563" w:rsidRPr="009E0DC8" w:rsidRDefault="008A6563" w:rsidP="00522C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E0D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ding/sub-heading</w:t>
            </w:r>
          </w:p>
        </w:tc>
        <w:tc>
          <w:tcPr>
            <w:tcW w:w="1216" w:type="dxa"/>
          </w:tcPr>
          <w:p w14:paraId="2CE8F670" w14:textId="376C9343" w:rsidR="008A6563" w:rsidRPr="009E0DC8" w:rsidRDefault="00671C67" w:rsidP="00522C2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ragraph No. </w:t>
            </w:r>
          </w:p>
        </w:tc>
      </w:tr>
      <w:tr w:rsidR="00522C21" w:rsidRPr="000E1280" w14:paraId="4B701A08" w14:textId="0042E628" w:rsidTr="003D41C9">
        <w:trPr>
          <w:trHeight w:val="20"/>
        </w:trPr>
        <w:tc>
          <w:tcPr>
            <w:tcW w:w="10435" w:type="dxa"/>
            <w:gridSpan w:val="6"/>
            <w:hideMark/>
          </w:tcPr>
          <w:p w14:paraId="21843A3D" w14:textId="7AEF16FE" w:rsidR="00522C21" w:rsidRPr="009E0DC8" w:rsidRDefault="00522C21" w:rsidP="009E3A38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Domain 1: Research team and reflexivity</w:t>
            </w: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522C21" w:rsidRPr="000E1280" w14:paraId="692E8387" w14:textId="68BB085B" w:rsidTr="00056B3D">
        <w:trPr>
          <w:trHeight w:val="20"/>
        </w:trPr>
        <w:tc>
          <w:tcPr>
            <w:tcW w:w="10435" w:type="dxa"/>
            <w:gridSpan w:val="6"/>
            <w:hideMark/>
          </w:tcPr>
          <w:p w14:paraId="6A3C7D3F" w14:textId="5F4C0C0B" w:rsidR="00522C21" w:rsidRPr="000E1280" w:rsidRDefault="00522C21" w:rsidP="009E3A38">
            <w:pPr>
              <w:jc w:val="both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Personal Characteristics </w:t>
            </w:r>
          </w:p>
        </w:tc>
      </w:tr>
      <w:tr w:rsidR="008A6563" w:rsidRPr="000E1280" w14:paraId="1AC9DB2F" w14:textId="2D9DD332" w:rsidTr="008A6563">
        <w:trPr>
          <w:trHeight w:val="20"/>
        </w:trPr>
        <w:tc>
          <w:tcPr>
            <w:tcW w:w="551" w:type="dxa"/>
            <w:hideMark/>
          </w:tcPr>
          <w:p w14:paraId="3878BCBE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1. </w:t>
            </w:r>
          </w:p>
        </w:tc>
        <w:tc>
          <w:tcPr>
            <w:tcW w:w="2236" w:type="dxa"/>
            <w:hideMark/>
          </w:tcPr>
          <w:p w14:paraId="0AED91AE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er/facilitator </w:t>
            </w:r>
          </w:p>
        </w:tc>
        <w:tc>
          <w:tcPr>
            <w:tcW w:w="4055" w:type="dxa"/>
            <w:hideMark/>
          </w:tcPr>
          <w:p w14:paraId="56FA6CB8" w14:textId="77777777" w:rsidR="008A6563" w:rsidRPr="000E1280" w:rsidRDefault="008A6563" w:rsidP="00593B8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hich author/s conducted the interview or focus group? </w:t>
            </w:r>
          </w:p>
        </w:tc>
        <w:tc>
          <w:tcPr>
            <w:tcW w:w="1016" w:type="dxa"/>
          </w:tcPr>
          <w:p w14:paraId="1D8C33E9" w14:textId="393FAB59" w:rsidR="008A6563" w:rsidRPr="00593B8B" w:rsidRDefault="00593B8B" w:rsidP="00593B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3B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389DDA3B" w14:textId="5B01F3AA" w:rsidR="008A6563" w:rsidRPr="00A52F8E" w:rsidRDefault="00A52F8E" w:rsidP="00A52F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F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1ABC01EE" w14:textId="615F3D2E" w:rsidR="008A6563" w:rsidRPr="00A52F8E" w:rsidRDefault="00A52F8E" w:rsidP="00A52F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F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40D00967" w14:textId="39A2B5FE" w:rsidTr="008A6563">
        <w:trPr>
          <w:trHeight w:val="20"/>
        </w:trPr>
        <w:tc>
          <w:tcPr>
            <w:tcW w:w="551" w:type="dxa"/>
            <w:hideMark/>
          </w:tcPr>
          <w:p w14:paraId="4CEA5411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2. </w:t>
            </w:r>
          </w:p>
        </w:tc>
        <w:tc>
          <w:tcPr>
            <w:tcW w:w="2236" w:type="dxa"/>
            <w:hideMark/>
          </w:tcPr>
          <w:p w14:paraId="54A800A4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Credentials </w:t>
            </w:r>
          </w:p>
        </w:tc>
        <w:tc>
          <w:tcPr>
            <w:tcW w:w="4055" w:type="dxa"/>
            <w:hideMark/>
          </w:tcPr>
          <w:p w14:paraId="4C2D8611" w14:textId="77777777" w:rsidR="008A6563" w:rsidRPr="000E1280" w:rsidRDefault="008A6563" w:rsidP="00593B8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hat were the researcher's credentials? </w:t>
            </w:r>
            <w:r w:rsidRPr="000E12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E.g. PhD, MD</w:t>
            </w: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6" w:type="dxa"/>
          </w:tcPr>
          <w:p w14:paraId="51C02313" w14:textId="5A9D55C3" w:rsidR="008A6563" w:rsidRPr="00593B8B" w:rsidRDefault="00593B8B" w:rsidP="00593B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3B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219A8AEA" w14:textId="4B3847AE" w:rsidR="008A6563" w:rsidRPr="00A52F8E" w:rsidRDefault="00A52F8E" w:rsidP="00A52F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F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322CA365" w14:textId="1DBAEBF9" w:rsidR="008A6563" w:rsidRPr="00A52F8E" w:rsidRDefault="00A52F8E" w:rsidP="00A52F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F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05971256" w14:textId="75853686" w:rsidTr="008A6563">
        <w:trPr>
          <w:trHeight w:val="20"/>
        </w:trPr>
        <w:tc>
          <w:tcPr>
            <w:tcW w:w="551" w:type="dxa"/>
            <w:hideMark/>
          </w:tcPr>
          <w:p w14:paraId="08057875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3. </w:t>
            </w:r>
          </w:p>
        </w:tc>
        <w:tc>
          <w:tcPr>
            <w:tcW w:w="2236" w:type="dxa"/>
            <w:hideMark/>
          </w:tcPr>
          <w:p w14:paraId="54EAD148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 </w:t>
            </w:r>
          </w:p>
        </w:tc>
        <w:tc>
          <w:tcPr>
            <w:tcW w:w="4055" w:type="dxa"/>
            <w:hideMark/>
          </w:tcPr>
          <w:p w14:paraId="4F6B9A83" w14:textId="77777777" w:rsidR="008A6563" w:rsidRPr="000E1280" w:rsidRDefault="008A6563" w:rsidP="00593B8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ir occupation at the time of the study? </w:t>
            </w:r>
          </w:p>
        </w:tc>
        <w:tc>
          <w:tcPr>
            <w:tcW w:w="1016" w:type="dxa"/>
          </w:tcPr>
          <w:p w14:paraId="6D2076FE" w14:textId="60F01146" w:rsidR="008A6563" w:rsidRPr="00593B8B" w:rsidRDefault="00593B8B" w:rsidP="00593B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3B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79853033" w14:textId="427630BB" w:rsidR="008A6563" w:rsidRPr="00A52F8E" w:rsidRDefault="00A52F8E" w:rsidP="00A52F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F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1289B4E8" w14:textId="26FB7644" w:rsidR="008A6563" w:rsidRPr="00A52F8E" w:rsidRDefault="00A52F8E" w:rsidP="00A52F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F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0965F47E" w14:textId="47EDF66E" w:rsidTr="008A6563">
        <w:trPr>
          <w:trHeight w:val="20"/>
        </w:trPr>
        <w:tc>
          <w:tcPr>
            <w:tcW w:w="551" w:type="dxa"/>
            <w:hideMark/>
          </w:tcPr>
          <w:p w14:paraId="0FA71FD2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4. </w:t>
            </w:r>
          </w:p>
        </w:tc>
        <w:tc>
          <w:tcPr>
            <w:tcW w:w="2236" w:type="dxa"/>
            <w:hideMark/>
          </w:tcPr>
          <w:p w14:paraId="197C8612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Gender </w:t>
            </w:r>
          </w:p>
        </w:tc>
        <w:tc>
          <w:tcPr>
            <w:tcW w:w="4055" w:type="dxa"/>
            <w:hideMark/>
          </w:tcPr>
          <w:p w14:paraId="59301EA7" w14:textId="77777777" w:rsidR="008A6563" w:rsidRPr="000E1280" w:rsidRDefault="008A6563" w:rsidP="00593B8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earcher male or female? </w:t>
            </w:r>
          </w:p>
        </w:tc>
        <w:tc>
          <w:tcPr>
            <w:tcW w:w="1016" w:type="dxa"/>
          </w:tcPr>
          <w:p w14:paraId="3D9B930A" w14:textId="74D398CC" w:rsidR="008A6563" w:rsidRPr="00593B8B" w:rsidRDefault="00593B8B" w:rsidP="00593B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3B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2614DCC3" w14:textId="7099A491" w:rsidR="008A6563" w:rsidRPr="00A52F8E" w:rsidRDefault="00A52F8E" w:rsidP="00A52F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F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0F13C51D" w14:textId="17F4DB22" w:rsidR="008A6563" w:rsidRPr="00A52F8E" w:rsidRDefault="00A52F8E" w:rsidP="00A52F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F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49C0F8D0" w14:textId="047D9346" w:rsidTr="008A6563">
        <w:trPr>
          <w:trHeight w:val="20"/>
        </w:trPr>
        <w:tc>
          <w:tcPr>
            <w:tcW w:w="551" w:type="dxa"/>
            <w:hideMark/>
          </w:tcPr>
          <w:p w14:paraId="27613C79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5. </w:t>
            </w:r>
          </w:p>
        </w:tc>
        <w:tc>
          <w:tcPr>
            <w:tcW w:w="2236" w:type="dxa"/>
            <w:hideMark/>
          </w:tcPr>
          <w:p w14:paraId="5859B85C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 and training </w:t>
            </w:r>
          </w:p>
        </w:tc>
        <w:tc>
          <w:tcPr>
            <w:tcW w:w="4055" w:type="dxa"/>
            <w:hideMark/>
          </w:tcPr>
          <w:p w14:paraId="0502896D" w14:textId="77777777" w:rsidR="008A6563" w:rsidRPr="000E1280" w:rsidRDefault="008A6563" w:rsidP="00593B8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hat experience or training did the researcher have? </w:t>
            </w:r>
          </w:p>
        </w:tc>
        <w:tc>
          <w:tcPr>
            <w:tcW w:w="1016" w:type="dxa"/>
          </w:tcPr>
          <w:p w14:paraId="78CB4D08" w14:textId="7499B94D" w:rsidR="008A6563" w:rsidRPr="00593B8B" w:rsidRDefault="00593B8B" w:rsidP="00593B8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93B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4D5ED292" w14:textId="514B3D7E" w:rsidR="008A6563" w:rsidRPr="00A52F8E" w:rsidRDefault="00A52F8E" w:rsidP="00A52F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F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60879E93" w14:textId="27876552" w:rsidR="008A6563" w:rsidRPr="00A52F8E" w:rsidRDefault="00A52F8E" w:rsidP="00A52F8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2F8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22C21" w:rsidRPr="000E1280" w14:paraId="1136AB5A" w14:textId="4DDB4571" w:rsidTr="004C2DB1">
        <w:trPr>
          <w:trHeight w:val="20"/>
        </w:trPr>
        <w:tc>
          <w:tcPr>
            <w:tcW w:w="10435" w:type="dxa"/>
            <w:gridSpan w:val="6"/>
            <w:hideMark/>
          </w:tcPr>
          <w:p w14:paraId="7003EA4C" w14:textId="21EB8CC7" w:rsidR="00522C21" w:rsidRPr="000E1280" w:rsidRDefault="00522C21" w:rsidP="009E3A38">
            <w:pPr>
              <w:jc w:val="both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 with participants  </w:t>
            </w:r>
          </w:p>
        </w:tc>
      </w:tr>
      <w:tr w:rsidR="008A6563" w:rsidRPr="000E1280" w14:paraId="2E86D3A1" w14:textId="6140552D" w:rsidTr="008A6563">
        <w:trPr>
          <w:trHeight w:val="20"/>
        </w:trPr>
        <w:tc>
          <w:tcPr>
            <w:tcW w:w="551" w:type="dxa"/>
            <w:hideMark/>
          </w:tcPr>
          <w:p w14:paraId="79585F0D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6. </w:t>
            </w:r>
          </w:p>
        </w:tc>
        <w:tc>
          <w:tcPr>
            <w:tcW w:w="2236" w:type="dxa"/>
            <w:hideMark/>
          </w:tcPr>
          <w:p w14:paraId="4E43813D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 established </w:t>
            </w:r>
          </w:p>
        </w:tc>
        <w:tc>
          <w:tcPr>
            <w:tcW w:w="4055" w:type="dxa"/>
            <w:hideMark/>
          </w:tcPr>
          <w:p w14:paraId="0EC1E365" w14:textId="77777777" w:rsidR="008A6563" w:rsidRPr="000E1280" w:rsidRDefault="008A6563" w:rsidP="008331E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as a relationship established prior to study commencement? </w:t>
            </w:r>
          </w:p>
        </w:tc>
        <w:tc>
          <w:tcPr>
            <w:tcW w:w="1016" w:type="dxa"/>
          </w:tcPr>
          <w:p w14:paraId="33985541" w14:textId="634DFD82" w:rsidR="008A6563" w:rsidRPr="008331EF" w:rsidRDefault="008331EF" w:rsidP="008331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1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3F3D5230" w14:textId="32A7A662" w:rsidR="008A6563" w:rsidRPr="00957FCA" w:rsidRDefault="00BF2EB2" w:rsidP="00BF2E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7F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7C108B04" w14:textId="642676C7" w:rsidR="008A6563" w:rsidRPr="00957FCA" w:rsidRDefault="00BF2EB2" w:rsidP="00BF2EB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7F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394D8B89" w14:textId="21B21955" w:rsidTr="008A6563">
        <w:trPr>
          <w:trHeight w:val="20"/>
        </w:trPr>
        <w:tc>
          <w:tcPr>
            <w:tcW w:w="551" w:type="dxa"/>
            <w:hideMark/>
          </w:tcPr>
          <w:p w14:paraId="05719950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7. </w:t>
            </w:r>
          </w:p>
        </w:tc>
        <w:tc>
          <w:tcPr>
            <w:tcW w:w="2236" w:type="dxa"/>
            <w:hideMark/>
          </w:tcPr>
          <w:p w14:paraId="72135306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knowledge of the interviewer </w:t>
            </w:r>
          </w:p>
        </w:tc>
        <w:tc>
          <w:tcPr>
            <w:tcW w:w="4055" w:type="dxa"/>
            <w:hideMark/>
          </w:tcPr>
          <w:p w14:paraId="6A64F986" w14:textId="77777777" w:rsidR="008A6563" w:rsidRPr="000E1280" w:rsidRDefault="008A6563" w:rsidP="008331E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hat did the participants know about the researcher? e</w:t>
            </w:r>
            <w:r w:rsidRPr="000E12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.g. personal goals, reasons for doing the research</w:t>
            </w: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6" w:type="dxa"/>
          </w:tcPr>
          <w:p w14:paraId="2F38C169" w14:textId="42033E5E" w:rsidR="008A6563" w:rsidRPr="008331EF" w:rsidRDefault="008331EF" w:rsidP="008331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1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3EC57CB2" w14:textId="0EC9AE03" w:rsidR="008A6563" w:rsidRPr="00957FCA" w:rsidRDefault="00742393" w:rsidP="007423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7F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4882958A" w14:textId="66176C50" w:rsidR="008A6563" w:rsidRPr="00957FCA" w:rsidRDefault="00742393" w:rsidP="00957F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7F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694B0421" w14:textId="54AFA9CC" w:rsidTr="008A6563">
        <w:trPr>
          <w:trHeight w:val="20"/>
        </w:trPr>
        <w:tc>
          <w:tcPr>
            <w:tcW w:w="551" w:type="dxa"/>
            <w:hideMark/>
          </w:tcPr>
          <w:p w14:paraId="6EEEDC8F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8. </w:t>
            </w:r>
          </w:p>
        </w:tc>
        <w:tc>
          <w:tcPr>
            <w:tcW w:w="2236" w:type="dxa"/>
            <w:hideMark/>
          </w:tcPr>
          <w:p w14:paraId="5C905953" w14:textId="77777777" w:rsidR="008A6563" w:rsidRPr="000E1280" w:rsidRDefault="008A6563" w:rsidP="00157E1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er characteristics </w:t>
            </w:r>
          </w:p>
        </w:tc>
        <w:tc>
          <w:tcPr>
            <w:tcW w:w="4055" w:type="dxa"/>
            <w:hideMark/>
          </w:tcPr>
          <w:p w14:paraId="28BFBD44" w14:textId="77777777" w:rsidR="008A6563" w:rsidRPr="000E1280" w:rsidRDefault="008A6563" w:rsidP="008331E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hat characteristics were reported about the interviewer/facilitator? e.g. </w:t>
            </w:r>
            <w:r w:rsidRPr="000E12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Bias, assumptions, reasons and interests in the research topic</w:t>
            </w: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6" w:type="dxa"/>
          </w:tcPr>
          <w:p w14:paraId="2B57C3E0" w14:textId="2AF38C8E" w:rsidR="008A6563" w:rsidRPr="008331EF" w:rsidRDefault="008331EF" w:rsidP="008331E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31E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957F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6</w:t>
            </w:r>
          </w:p>
        </w:tc>
        <w:tc>
          <w:tcPr>
            <w:tcW w:w="1361" w:type="dxa"/>
          </w:tcPr>
          <w:p w14:paraId="5ECC93B2" w14:textId="6A254FC0" w:rsidR="008A6563" w:rsidRPr="00957FCA" w:rsidRDefault="00742393" w:rsidP="007423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7F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7211C8B4" w14:textId="6A15A6FD" w:rsidR="008A6563" w:rsidRPr="00957FCA" w:rsidRDefault="00957FCA" w:rsidP="00957FC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22C21" w:rsidRPr="000E1280" w14:paraId="1F8A446F" w14:textId="2F4D9A2D" w:rsidTr="0010200D">
        <w:trPr>
          <w:trHeight w:val="20"/>
        </w:trPr>
        <w:tc>
          <w:tcPr>
            <w:tcW w:w="10435" w:type="dxa"/>
            <w:gridSpan w:val="6"/>
            <w:hideMark/>
          </w:tcPr>
          <w:p w14:paraId="4F2082B1" w14:textId="3799C08F" w:rsidR="00522C21" w:rsidRPr="000E1280" w:rsidRDefault="00760D96" w:rsidP="009E3A38">
            <w:pPr>
              <w:jc w:val="both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Domain 2: S</w:t>
            </w:r>
            <w:r w:rsidR="00522C21" w:rsidRPr="000E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tudy design</w:t>
            </w:r>
            <w:r w:rsidR="00522C21"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  </w:t>
            </w:r>
          </w:p>
        </w:tc>
      </w:tr>
      <w:tr w:rsidR="00522C21" w:rsidRPr="000E1280" w14:paraId="3AE908B1" w14:textId="2D42B20B" w:rsidTr="005E36A8">
        <w:trPr>
          <w:trHeight w:val="20"/>
        </w:trPr>
        <w:tc>
          <w:tcPr>
            <w:tcW w:w="10435" w:type="dxa"/>
            <w:gridSpan w:val="6"/>
            <w:hideMark/>
          </w:tcPr>
          <w:p w14:paraId="72B51F7E" w14:textId="16F4B65C" w:rsidR="00522C21" w:rsidRPr="000E1280" w:rsidRDefault="00522C21" w:rsidP="009E3A38">
            <w:pPr>
              <w:jc w:val="both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Theoretical framework </w:t>
            </w:r>
          </w:p>
        </w:tc>
      </w:tr>
      <w:tr w:rsidR="008A6563" w:rsidRPr="000E1280" w14:paraId="471916EC" w14:textId="29861A43" w:rsidTr="008A6563">
        <w:trPr>
          <w:trHeight w:val="20"/>
        </w:trPr>
        <w:tc>
          <w:tcPr>
            <w:tcW w:w="551" w:type="dxa"/>
            <w:hideMark/>
          </w:tcPr>
          <w:p w14:paraId="18FF4E23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9. </w:t>
            </w:r>
          </w:p>
        </w:tc>
        <w:tc>
          <w:tcPr>
            <w:tcW w:w="2236" w:type="dxa"/>
            <w:hideMark/>
          </w:tcPr>
          <w:p w14:paraId="15655468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Methodological orientation and Theory </w:t>
            </w:r>
          </w:p>
        </w:tc>
        <w:tc>
          <w:tcPr>
            <w:tcW w:w="4055" w:type="dxa"/>
            <w:hideMark/>
          </w:tcPr>
          <w:p w14:paraId="6B63DC64" w14:textId="77777777" w:rsidR="008A6563" w:rsidRPr="000E1280" w:rsidRDefault="008A6563" w:rsidP="00157E1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hat methodological orientation was stated to underpin the study? </w:t>
            </w:r>
            <w:r w:rsidRPr="000E12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e.g. grounded theory, discourse analysis, ethnography, phenomenology, content analysis</w:t>
            </w: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6" w:type="dxa"/>
          </w:tcPr>
          <w:p w14:paraId="5FE64ED8" w14:textId="77B9E885" w:rsidR="008A6563" w:rsidRPr="00157E16" w:rsidRDefault="00157E16" w:rsidP="00157E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E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4787FD9C" w14:textId="66D1D70E" w:rsidR="008A6563" w:rsidRPr="008D5B19" w:rsidRDefault="008D5B19" w:rsidP="008D5B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5B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oduction</w:t>
            </w:r>
          </w:p>
        </w:tc>
        <w:tc>
          <w:tcPr>
            <w:tcW w:w="1216" w:type="dxa"/>
          </w:tcPr>
          <w:p w14:paraId="18AA4EFD" w14:textId="56453C9F" w:rsidR="008A6563" w:rsidRPr="008D5B19" w:rsidRDefault="008D5B19" w:rsidP="008D5B1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D5B1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22C21" w:rsidRPr="000E1280" w14:paraId="1C4DA319" w14:textId="58A500CC" w:rsidTr="00354700">
        <w:trPr>
          <w:trHeight w:val="20"/>
        </w:trPr>
        <w:tc>
          <w:tcPr>
            <w:tcW w:w="10435" w:type="dxa"/>
            <w:gridSpan w:val="6"/>
            <w:hideMark/>
          </w:tcPr>
          <w:p w14:paraId="4D1C777D" w14:textId="1E67D615" w:rsidR="00522C21" w:rsidRPr="000E1280" w:rsidRDefault="00522C21" w:rsidP="009E3A38">
            <w:pPr>
              <w:jc w:val="both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selection </w:t>
            </w:r>
          </w:p>
        </w:tc>
      </w:tr>
      <w:tr w:rsidR="008A6563" w:rsidRPr="000E1280" w14:paraId="1E1D43D9" w14:textId="5820C708" w:rsidTr="008A6563">
        <w:trPr>
          <w:trHeight w:val="20"/>
        </w:trPr>
        <w:tc>
          <w:tcPr>
            <w:tcW w:w="551" w:type="dxa"/>
            <w:hideMark/>
          </w:tcPr>
          <w:p w14:paraId="6976ABA7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10. </w:t>
            </w:r>
          </w:p>
        </w:tc>
        <w:tc>
          <w:tcPr>
            <w:tcW w:w="2236" w:type="dxa"/>
            <w:hideMark/>
          </w:tcPr>
          <w:p w14:paraId="08A42101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Sampling </w:t>
            </w:r>
          </w:p>
        </w:tc>
        <w:tc>
          <w:tcPr>
            <w:tcW w:w="4055" w:type="dxa"/>
            <w:hideMark/>
          </w:tcPr>
          <w:p w14:paraId="1B92D618" w14:textId="77777777" w:rsidR="008A6563" w:rsidRPr="000E1280" w:rsidRDefault="008A6563" w:rsidP="00157E1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How were participants selected? </w:t>
            </w:r>
            <w:r w:rsidRPr="000E12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e.g. purposive, convenience, consecutive, snowball</w:t>
            </w: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6" w:type="dxa"/>
          </w:tcPr>
          <w:p w14:paraId="469D365A" w14:textId="321A3792" w:rsidR="008A6563" w:rsidRPr="00157E16" w:rsidRDefault="00157E16" w:rsidP="00157E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E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1364D3C7" w14:textId="29C7F4E6" w:rsidR="008A6563" w:rsidRPr="006A4DD7" w:rsidRDefault="006A4DD7" w:rsidP="006A4D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pling</w:t>
            </w:r>
          </w:p>
        </w:tc>
        <w:tc>
          <w:tcPr>
            <w:tcW w:w="1216" w:type="dxa"/>
          </w:tcPr>
          <w:p w14:paraId="7C8068D3" w14:textId="3AD8C9F1" w:rsidR="008A6563" w:rsidRPr="006A4DD7" w:rsidRDefault="006A4DD7" w:rsidP="006A4DD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4DD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245CA70F" w14:textId="65426E92" w:rsidTr="008A6563">
        <w:trPr>
          <w:trHeight w:val="20"/>
        </w:trPr>
        <w:tc>
          <w:tcPr>
            <w:tcW w:w="551" w:type="dxa"/>
            <w:hideMark/>
          </w:tcPr>
          <w:p w14:paraId="63C0AB67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11. </w:t>
            </w:r>
          </w:p>
        </w:tc>
        <w:tc>
          <w:tcPr>
            <w:tcW w:w="2236" w:type="dxa"/>
            <w:hideMark/>
          </w:tcPr>
          <w:p w14:paraId="717C8ADF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Method of approach </w:t>
            </w:r>
          </w:p>
        </w:tc>
        <w:tc>
          <w:tcPr>
            <w:tcW w:w="4055" w:type="dxa"/>
            <w:hideMark/>
          </w:tcPr>
          <w:p w14:paraId="51E881E6" w14:textId="77777777" w:rsidR="008A6563" w:rsidRPr="000E1280" w:rsidRDefault="008A6563" w:rsidP="00157E1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How were participants approached? e</w:t>
            </w:r>
            <w:r w:rsidRPr="000E12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.g. face-to-face, telephone, mail, email</w:t>
            </w: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6" w:type="dxa"/>
          </w:tcPr>
          <w:p w14:paraId="27C708D3" w14:textId="32D29C41" w:rsidR="008A6563" w:rsidRPr="00157E16" w:rsidRDefault="00157E16" w:rsidP="00157E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E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392D9291" w14:textId="5FA0D70A" w:rsidR="008A6563" w:rsidRPr="000E1280" w:rsidRDefault="00B82ED2" w:rsidP="00B82ED2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957F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4098C40F" w14:textId="38667FDD" w:rsidR="008A6563" w:rsidRPr="000E1280" w:rsidRDefault="00B82ED2" w:rsidP="00B82ED2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B82E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537B54BE" w14:textId="3FA6584E" w:rsidTr="008A6563">
        <w:trPr>
          <w:trHeight w:val="20"/>
        </w:trPr>
        <w:tc>
          <w:tcPr>
            <w:tcW w:w="551" w:type="dxa"/>
            <w:hideMark/>
          </w:tcPr>
          <w:p w14:paraId="1181B0E3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12. </w:t>
            </w:r>
          </w:p>
        </w:tc>
        <w:tc>
          <w:tcPr>
            <w:tcW w:w="2236" w:type="dxa"/>
            <w:hideMark/>
          </w:tcPr>
          <w:p w14:paraId="376B9E0D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 </w:t>
            </w:r>
          </w:p>
        </w:tc>
        <w:tc>
          <w:tcPr>
            <w:tcW w:w="4055" w:type="dxa"/>
            <w:hideMark/>
          </w:tcPr>
          <w:p w14:paraId="369B2B4B" w14:textId="77777777" w:rsidR="008A6563" w:rsidRPr="000E1280" w:rsidRDefault="008A6563" w:rsidP="00157E1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articipants were in the study? </w:t>
            </w:r>
          </w:p>
        </w:tc>
        <w:tc>
          <w:tcPr>
            <w:tcW w:w="1016" w:type="dxa"/>
          </w:tcPr>
          <w:p w14:paraId="350E786F" w14:textId="54C136A3" w:rsidR="008A6563" w:rsidRPr="00157E16" w:rsidRDefault="00157E16" w:rsidP="00157E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7E1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0AC5708C" w14:textId="08C4B106" w:rsidR="008A6563" w:rsidRPr="000E1280" w:rsidRDefault="00F758E8" w:rsidP="00F758E8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957F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6B966E8B" w14:textId="367C4300" w:rsidR="008A6563" w:rsidRPr="000E1280" w:rsidRDefault="00F758E8" w:rsidP="00F758E8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F758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0FD5EABF" w14:textId="051BABE8" w:rsidTr="008A6563">
        <w:trPr>
          <w:trHeight w:val="20"/>
        </w:trPr>
        <w:tc>
          <w:tcPr>
            <w:tcW w:w="551" w:type="dxa"/>
            <w:hideMark/>
          </w:tcPr>
          <w:p w14:paraId="3D6EEB78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. </w:t>
            </w:r>
          </w:p>
        </w:tc>
        <w:tc>
          <w:tcPr>
            <w:tcW w:w="2236" w:type="dxa"/>
            <w:hideMark/>
          </w:tcPr>
          <w:p w14:paraId="634C2A64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Non-participation </w:t>
            </w:r>
          </w:p>
        </w:tc>
        <w:tc>
          <w:tcPr>
            <w:tcW w:w="4055" w:type="dxa"/>
            <w:hideMark/>
          </w:tcPr>
          <w:p w14:paraId="7C032953" w14:textId="77777777" w:rsidR="008A6563" w:rsidRPr="000E1280" w:rsidRDefault="008A6563" w:rsidP="00157E1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eople refused to participate or dropped out? Reasons? </w:t>
            </w:r>
          </w:p>
        </w:tc>
        <w:tc>
          <w:tcPr>
            <w:tcW w:w="1016" w:type="dxa"/>
          </w:tcPr>
          <w:p w14:paraId="327BF412" w14:textId="5C2637CD" w:rsidR="008A6563" w:rsidRPr="00157E16" w:rsidRDefault="009376EC" w:rsidP="00157E1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012BFEAD" w14:textId="2E3D04B1" w:rsidR="008A6563" w:rsidRPr="000E1280" w:rsidRDefault="009376EC" w:rsidP="009376EC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957F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119E9BDB" w14:textId="41379B8C" w:rsidR="008A6563" w:rsidRPr="000E1280" w:rsidRDefault="009376EC" w:rsidP="009376EC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9376E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522C21" w:rsidRPr="000E1280" w14:paraId="40044B55" w14:textId="0CCDD95C" w:rsidTr="009F743A">
        <w:trPr>
          <w:trHeight w:val="20"/>
        </w:trPr>
        <w:tc>
          <w:tcPr>
            <w:tcW w:w="10435" w:type="dxa"/>
            <w:gridSpan w:val="6"/>
            <w:hideMark/>
          </w:tcPr>
          <w:p w14:paraId="501845C2" w14:textId="19581826" w:rsidR="00522C21" w:rsidRPr="000E1280" w:rsidRDefault="00522C21" w:rsidP="009E3A38">
            <w:pPr>
              <w:jc w:val="both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Setting </w:t>
            </w:r>
          </w:p>
        </w:tc>
      </w:tr>
      <w:tr w:rsidR="008A6563" w:rsidRPr="000E1280" w14:paraId="0B5FF745" w14:textId="4E390B2D" w:rsidTr="008A6563">
        <w:trPr>
          <w:trHeight w:val="20"/>
        </w:trPr>
        <w:tc>
          <w:tcPr>
            <w:tcW w:w="551" w:type="dxa"/>
            <w:hideMark/>
          </w:tcPr>
          <w:p w14:paraId="7FCADE72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14. </w:t>
            </w:r>
          </w:p>
        </w:tc>
        <w:tc>
          <w:tcPr>
            <w:tcW w:w="2236" w:type="dxa"/>
            <w:hideMark/>
          </w:tcPr>
          <w:p w14:paraId="24C4A66A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Setting of data collection </w:t>
            </w:r>
          </w:p>
        </w:tc>
        <w:tc>
          <w:tcPr>
            <w:tcW w:w="4055" w:type="dxa"/>
            <w:hideMark/>
          </w:tcPr>
          <w:p w14:paraId="2730F2AC" w14:textId="77777777" w:rsidR="008A6563" w:rsidRPr="000E1280" w:rsidRDefault="008A6563" w:rsidP="00157E1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here was the data collected? e</w:t>
            </w:r>
            <w:r w:rsidRPr="000E12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.g. home, clinic, workplace</w:t>
            </w: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6" w:type="dxa"/>
          </w:tcPr>
          <w:p w14:paraId="1A2DC9D0" w14:textId="2C2EEE0E" w:rsidR="008A6563" w:rsidRPr="004F325C" w:rsidRDefault="004F325C" w:rsidP="004F32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2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2675AC4E" w14:textId="5AE67733" w:rsidR="008A6563" w:rsidRPr="00A93908" w:rsidRDefault="00A93908" w:rsidP="00A939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39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7D6EA62B" w14:textId="1B364BEB" w:rsidR="008A6563" w:rsidRPr="00A93908" w:rsidRDefault="00A93908" w:rsidP="00A9390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39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2656DE5A" w14:textId="18E9C43F" w:rsidTr="008A6563">
        <w:trPr>
          <w:trHeight w:val="20"/>
        </w:trPr>
        <w:tc>
          <w:tcPr>
            <w:tcW w:w="551" w:type="dxa"/>
            <w:hideMark/>
          </w:tcPr>
          <w:p w14:paraId="7B9DB7C1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15. </w:t>
            </w:r>
          </w:p>
        </w:tc>
        <w:tc>
          <w:tcPr>
            <w:tcW w:w="2236" w:type="dxa"/>
            <w:hideMark/>
          </w:tcPr>
          <w:p w14:paraId="6C9F4EF6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Presence of non-participants </w:t>
            </w:r>
          </w:p>
        </w:tc>
        <w:tc>
          <w:tcPr>
            <w:tcW w:w="4055" w:type="dxa"/>
            <w:hideMark/>
          </w:tcPr>
          <w:p w14:paraId="36A52A47" w14:textId="77777777" w:rsidR="008A6563" w:rsidRPr="000E1280" w:rsidRDefault="008A6563" w:rsidP="00157E1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as anyone else present besides the participants and researchers? </w:t>
            </w:r>
          </w:p>
        </w:tc>
        <w:tc>
          <w:tcPr>
            <w:tcW w:w="1016" w:type="dxa"/>
          </w:tcPr>
          <w:p w14:paraId="503C3C1F" w14:textId="11CA0815" w:rsidR="008A6563" w:rsidRPr="004F325C" w:rsidRDefault="00C65043" w:rsidP="004F32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1E7269F0" w14:textId="266C6AED" w:rsidR="008A6563" w:rsidRPr="00C65043" w:rsidRDefault="00C65043" w:rsidP="00C650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50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5B1A6BD8" w14:textId="284ECB55" w:rsidR="008A6563" w:rsidRPr="00C65043" w:rsidRDefault="00C65043" w:rsidP="00C6504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650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0D88DE54" w14:textId="1FA817D6" w:rsidTr="008A6563">
        <w:trPr>
          <w:trHeight w:val="20"/>
        </w:trPr>
        <w:tc>
          <w:tcPr>
            <w:tcW w:w="551" w:type="dxa"/>
            <w:hideMark/>
          </w:tcPr>
          <w:p w14:paraId="6D9CE514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16. </w:t>
            </w:r>
          </w:p>
        </w:tc>
        <w:tc>
          <w:tcPr>
            <w:tcW w:w="2236" w:type="dxa"/>
            <w:hideMark/>
          </w:tcPr>
          <w:p w14:paraId="370D2DEC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sample </w:t>
            </w:r>
          </w:p>
        </w:tc>
        <w:tc>
          <w:tcPr>
            <w:tcW w:w="4055" w:type="dxa"/>
            <w:hideMark/>
          </w:tcPr>
          <w:p w14:paraId="0FA781BE" w14:textId="77777777" w:rsidR="008A6563" w:rsidRPr="000E1280" w:rsidRDefault="008A6563" w:rsidP="00157E1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hat are the important characteristics of the sample? </w:t>
            </w:r>
            <w:r w:rsidRPr="000E12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e.g. demographic data, date</w:t>
            </w: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16" w:type="dxa"/>
          </w:tcPr>
          <w:p w14:paraId="46F0BE31" w14:textId="57975D85" w:rsidR="008A6563" w:rsidRPr="004F325C" w:rsidRDefault="004F325C" w:rsidP="004F325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32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-6</w:t>
            </w:r>
          </w:p>
        </w:tc>
        <w:tc>
          <w:tcPr>
            <w:tcW w:w="1361" w:type="dxa"/>
          </w:tcPr>
          <w:p w14:paraId="4858B0F1" w14:textId="7E168AC3" w:rsidR="008A6563" w:rsidRPr="00944ACC" w:rsidRDefault="00C65043" w:rsidP="00944AC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A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0EA72278" w14:textId="67B09AF0" w:rsidR="008A6563" w:rsidRPr="000E1280" w:rsidRDefault="00944ACC" w:rsidP="00944ACC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944A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&amp;</w:t>
            </w:r>
            <w:r w:rsidR="00B020C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44A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22C21" w:rsidRPr="000E1280" w14:paraId="66F9F804" w14:textId="3CE21223" w:rsidTr="000A2AF7">
        <w:trPr>
          <w:trHeight w:val="20"/>
        </w:trPr>
        <w:tc>
          <w:tcPr>
            <w:tcW w:w="10435" w:type="dxa"/>
            <w:gridSpan w:val="6"/>
            <w:hideMark/>
          </w:tcPr>
          <w:p w14:paraId="47DE9990" w14:textId="0CA567CF" w:rsidR="00522C21" w:rsidRPr="000E1280" w:rsidRDefault="00522C21" w:rsidP="009E3A38">
            <w:pPr>
              <w:jc w:val="both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Data collection </w:t>
            </w:r>
          </w:p>
        </w:tc>
      </w:tr>
      <w:tr w:rsidR="008A6563" w:rsidRPr="000E1280" w14:paraId="56E3C26F" w14:textId="41B602C7" w:rsidTr="008A6563">
        <w:trPr>
          <w:trHeight w:val="20"/>
        </w:trPr>
        <w:tc>
          <w:tcPr>
            <w:tcW w:w="551" w:type="dxa"/>
            <w:hideMark/>
          </w:tcPr>
          <w:p w14:paraId="1EACA7B2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17. </w:t>
            </w:r>
          </w:p>
        </w:tc>
        <w:tc>
          <w:tcPr>
            <w:tcW w:w="2236" w:type="dxa"/>
            <w:hideMark/>
          </w:tcPr>
          <w:p w14:paraId="60AA085E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guide </w:t>
            </w:r>
          </w:p>
        </w:tc>
        <w:tc>
          <w:tcPr>
            <w:tcW w:w="4055" w:type="dxa"/>
            <w:hideMark/>
          </w:tcPr>
          <w:p w14:paraId="760FDA88" w14:textId="77777777" w:rsidR="008A6563" w:rsidRPr="000E1280" w:rsidRDefault="008A6563" w:rsidP="00B0471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ere questions, prompts, guides provided by the authors? Was it pilot tested? </w:t>
            </w:r>
          </w:p>
        </w:tc>
        <w:tc>
          <w:tcPr>
            <w:tcW w:w="1016" w:type="dxa"/>
          </w:tcPr>
          <w:p w14:paraId="0819EDC5" w14:textId="18463D5C" w:rsidR="008A6563" w:rsidRPr="00B0471B" w:rsidRDefault="00B0471B" w:rsidP="00B047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047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76D7FBCC" w14:textId="577ACB26" w:rsidR="008A6563" w:rsidRPr="000E1280" w:rsidRDefault="00D64842" w:rsidP="00D64842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944A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7E95617C" w14:textId="351CAE1E" w:rsidR="008A6563" w:rsidRPr="000E1280" w:rsidRDefault="00D64842" w:rsidP="00D64842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D6484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1F94BBA3" w14:textId="43C9C00B" w:rsidTr="008A6563">
        <w:trPr>
          <w:trHeight w:val="20"/>
        </w:trPr>
        <w:tc>
          <w:tcPr>
            <w:tcW w:w="551" w:type="dxa"/>
            <w:hideMark/>
          </w:tcPr>
          <w:p w14:paraId="7AA709F1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18. </w:t>
            </w:r>
          </w:p>
        </w:tc>
        <w:tc>
          <w:tcPr>
            <w:tcW w:w="2236" w:type="dxa"/>
            <w:hideMark/>
          </w:tcPr>
          <w:p w14:paraId="753558C9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Repeat interviews </w:t>
            </w:r>
          </w:p>
        </w:tc>
        <w:tc>
          <w:tcPr>
            <w:tcW w:w="4055" w:type="dxa"/>
            <w:hideMark/>
          </w:tcPr>
          <w:p w14:paraId="1A9C0923" w14:textId="77777777" w:rsidR="008A6563" w:rsidRPr="000E1280" w:rsidRDefault="008A6563" w:rsidP="00B0471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ere repeat interviews carried out? If yes, how many? </w:t>
            </w:r>
          </w:p>
        </w:tc>
        <w:tc>
          <w:tcPr>
            <w:tcW w:w="1016" w:type="dxa"/>
          </w:tcPr>
          <w:p w14:paraId="126E5351" w14:textId="0EEC2F28" w:rsidR="008A6563" w:rsidRPr="00B0471B" w:rsidRDefault="00D630DD" w:rsidP="00B047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6C5BFA0D" w14:textId="440C12BA" w:rsidR="008A6563" w:rsidRPr="00D630DD" w:rsidRDefault="00D630DD" w:rsidP="00D630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A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2DD93259" w14:textId="2B323BC2" w:rsidR="008A6563" w:rsidRPr="00D630DD" w:rsidRDefault="00412F21" w:rsidP="00D630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76D50324" w14:textId="006D5DB2" w:rsidTr="008A6563">
        <w:trPr>
          <w:trHeight w:val="20"/>
        </w:trPr>
        <w:tc>
          <w:tcPr>
            <w:tcW w:w="551" w:type="dxa"/>
            <w:hideMark/>
          </w:tcPr>
          <w:p w14:paraId="27EF19E2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19. </w:t>
            </w:r>
          </w:p>
        </w:tc>
        <w:tc>
          <w:tcPr>
            <w:tcW w:w="2236" w:type="dxa"/>
            <w:hideMark/>
          </w:tcPr>
          <w:p w14:paraId="1AC0B963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Audio/visual recording </w:t>
            </w:r>
          </w:p>
        </w:tc>
        <w:tc>
          <w:tcPr>
            <w:tcW w:w="4055" w:type="dxa"/>
            <w:hideMark/>
          </w:tcPr>
          <w:p w14:paraId="6E94CCF9" w14:textId="77777777" w:rsidR="008A6563" w:rsidRPr="000E1280" w:rsidRDefault="008A6563" w:rsidP="00B0471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Did the research use audio or visual recording to collect the data? </w:t>
            </w:r>
          </w:p>
        </w:tc>
        <w:tc>
          <w:tcPr>
            <w:tcW w:w="1016" w:type="dxa"/>
          </w:tcPr>
          <w:p w14:paraId="7C3E3452" w14:textId="12167FA7" w:rsidR="008A6563" w:rsidRPr="00B0471B" w:rsidRDefault="006959EA" w:rsidP="00B047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55E2BF62" w14:textId="34957F7D" w:rsidR="008A6563" w:rsidRPr="00D630DD" w:rsidRDefault="006959EA" w:rsidP="00D630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A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7EB03593" w14:textId="042BD428" w:rsidR="008A6563" w:rsidRPr="00D630DD" w:rsidRDefault="006959EA" w:rsidP="00D630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A6563" w:rsidRPr="000E1280" w14:paraId="5D9F3599" w14:textId="49044648" w:rsidTr="008A6563">
        <w:trPr>
          <w:trHeight w:val="20"/>
        </w:trPr>
        <w:tc>
          <w:tcPr>
            <w:tcW w:w="551" w:type="dxa"/>
            <w:hideMark/>
          </w:tcPr>
          <w:p w14:paraId="64E67589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20. </w:t>
            </w:r>
          </w:p>
        </w:tc>
        <w:tc>
          <w:tcPr>
            <w:tcW w:w="2236" w:type="dxa"/>
            <w:hideMark/>
          </w:tcPr>
          <w:p w14:paraId="7837F38A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Field notes </w:t>
            </w:r>
          </w:p>
        </w:tc>
        <w:tc>
          <w:tcPr>
            <w:tcW w:w="4055" w:type="dxa"/>
            <w:hideMark/>
          </w:tcPr>
          <w:p w14:paraId="1586EF1E" w14:textId="77777777" w:rsidR="008A6563" w:rsidRPr="000E1280" w:rsidRDefault="008A6563" w:rsidP="00B0471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ere field notes made during and/or after the interview or focus group? </w:t>
            </w:r>
          </w:p>
        </w:tc>
        <w:tc>
          <w:tcPr>
            <w:tcW w:w="1016" w:type="dxa"/>
          </w:tcPr>
          <w:p w14:paraId="763FFFF3" w14:textId="24405FB8" w:rsidR="008A6563" w:rsidRPr="00B0471B" w:rsidRDefault="00995A45" w:rsidP="00B0471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58415679" w14:textId="2DE999EA" w:rsidR="008A6563" w:rsidRPr="00D630DD" w:rsidRDefault="00995A45" w:rsidP="00D630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A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44092387" w14:textId="75C26672" w:rsidR="008A6563" w:rsidRPr="00D630DD" w:rsidRDefault="00995A45" w:rsidP="00D630D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44443D" w:rsidRPr="000E1280" w14:paraId="367FA41B" w14:textId="2DA4D70C" w:rsidTr="008A6563">
        <w:trPr>
          <w:trHeight w:val="20"/>
        </w:trPr>
        <w:tc>
          <w:tcPr>
            <w:tcW w:w="551" w:type="dxa"/>
            <w:hideMark/>
          </w:tcPr>
          <w:p w14:paraId="3FD82006" w14:textId="77777777" w:rsidR="0044443D" w:rsidRPr="000E1280" w:rsidRDefault="0044443D" w:rsidP="004444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21. </w:t>
            </w:r>
          </w:p>
        </w:tc>
        <w:tc>
          <w:tcPr>
            <w:tcW w:w="2236" w:type="dxa"/>
            <w:hideMark/>
          </w:tcPr>
          <w:p w14:paraId="6151602B" w14:textId="77777777" w:rsidR="0044443D" w:rsidRPr="000E1280" w:rsidRDefault="0044443D" w:rsidP="0044443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Duration </w:t>
            </w:r>
          </w:p>
        </w:tc>
        <w:tc>
          <w:tcPr>
            <w:tcW w:w="4055" w:type="dxa"/>
            <w:hideMark/>
          </w:tcPr>
          <w:p w14:paraId="09E3313C" w14:textId="77777777" w:rsidR="0044443D" w:rsidRPr="000E1280" w:rsidRDefault="0044443D" w:rsidP="0044443D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 duration of the interviews or focus group? </w:t>
            </w:r>
          </w:p>
        </w:tc>
        <w:tc>
          <w:tcPr>
            <w:tcW w:w="1016" w:type="dxa"/>
          </w:tcPr>
          <w:p w14:paraId="2A22FB80" w14:textId="1ADFBCA9" w:rsidR="0044443D" w:rsidRPr="00B0471B" w:rsidRDefault="0044443D" w:rsidP="004444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6BE47594" w14:textId="145571BE" w:rsidR="0044443D" w:rsidRPr="00D630DD" w:rsidRDefault="0044443D" w:rsidP="004444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A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27DABB81" w14:textId="2CF95167" w:rsidR="0044443D" w:rsidRPr="00D630DD" w:rsidRDefault="0044443D" w:rsidP="0044443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51084" w:rsidRPr="000E1280" w14:paraId="05F4D9E8" w14:textId="0D581D08" w:rsidTr="008A6563">
        <w:trPr>
          <w:trHeight w:val="20"/>
        </w:trPr>
        <w:tc>
          <w:tcPr>
            <w:tcW w:w="551" w:type="dxa"/>
            <w:hideMark/>
          </w:tcPr>
          <w:p w14:paraId="59C764AB" w14:textId="77777777" w:rsidR="00351084" w:rsidRPr="000E1280" w:rsidRDefault="00351084" w:rsidP="003510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22. </w:t>
            </w:r>
          </w:p>
        </w:tc>
        <w:tc>
          <w:tcPr>
            <w:tcW w:w="2236" w:type="dxa"/>
            <w:hideMark/>
          </w:tcPr>
          <w:p w14:paraId="516DCB30" w14:textId="77777777" w:rsidR="00351084" w:rsidRPr="000E1280" w:rsidRDefault="00351084" w:rsidP="003510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Data saturation </w:t>
            </w:r>
          </w:p>
        </w:tc>
        <w:tc>
          <w:tcPr>
            <w:tcW w:w="4055" w:type="dxa"/>
            <w:hideMark/>
          </w:tcPr>
          <w:p w14:paraId="7C18CCD2" w14:textId="77777777" w:rsidR="00351084" w:rsidRPr="000E1280" w:rsidRDefault="00351084" w:rsidP="00351084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as data saturation discussed? </w:t>
            </w:r>
          </w:p>
        </w:tc>
        <w:tc>
          <w:tcPr>
            <w:tcW w:w="1016" w:type="dxa"/>
          </w:tcPr>
          <w:p w14:paraId="640EFDA6" w14:textId="48A3A389" w:rsidR="00351084" w:rsidRPr="00B0471B" w:rsidRDefault="00351084" w:rsidP="003510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5E769311" w14:textId="48C59B02" w:rsidR="00351084" w:rsidRPr="00D630DD" w:rsidRDefault="00351084" w:rsidP="003510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44AC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collection procedure</w:t>
            </w:r>
          </w:p>
        </w:tc>
        <w:tc>
          <w:tcPr>
            <w:tcW w:w="1216" w:type="dxa"/>
          </w:tcPr>
          <w:p w14:paraId="085E753B" w14:textId="5FD86634" w:rsidR="00351084" w:rsidRPr="00D630DD" w:rsidRDefault="00351084" w:rsidP="003510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CC2CF2" w:rsidRPr="000E1280" w14:paraId="0C53685B" w14:textId="2AC40A30" w:rsidTr="008A6563">
        <w:trPr>
          <w:trHeight w:val="20"/>
        </w:trPr>
        <w:tc>
          <w:tcPr>
            <w:tcW w:w="551" w:type="dxa"/>
            <w:hideMark/>
          </w:tcPr>
          <w:p w14:paraId="1D584DE2" w14:textId="77777777" w:rsidR="00CC2CF2" w:rsidRPr="000E1280" w:rsidRDefault="00CC2CF2" w:rsidP="00CC2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23. </w:t>
            </w:r>
          </w:p>
        </w:tc>
        <w:tc>
          <w:tcPr>
            <w:tcW w:w="2236" w:type="dxa"/>
            <w:hideMark/>
          </w:tcPr>
          <w:p w14:paraId="5FB09E35" w14:textId="77777777" w:rsidR="00CC2CF2" w:rsidRPr="000E1280" w:rsidRDefault="00CC2CF2" w:rsidP="00CC2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s returned </w:t>
            </w:r>
          </w:p>
        </w:tc>
        <w:tc>
          <w:tcPr>
            <w:tcW w:w="4055" w:type="dxa"/>
            <w:hideMark/>
          </w:tcPr>
          <w:p w14:paraId="15B23F8F" w14:textId="77777777" w:rsidR="00CC2CF2" w:rsidRPr="000E1280" w:rsidRDefault="00CC2CF2" w:rsidP="00CC2CF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ere transcripts returned to participants for comment and/or correction? </w:t>
            </w:r>
          </w:p>
        </w:tc>
        <w:tc>
          <w:tcPr>
            <w:tcW w:w="1016" w:type="dxa"/>
          </w:tcPr>
          <w:p w14:paraId="75946CBD" w14:textId="0098270B" w:rsidR="00CC2CF2" w:rsidRPr="00B0471B" w:rsidRDefault="00CC2CF2" w:rsidP="00CC2C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28F9A59E" w14:textId="39B8A63F" w:rsidR="00CC2CF2" w:rsidRPr="00D630DD" w:rsidRDefault="003C4200" w:rsidP="00CC2C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420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processing and analysis</w:t>
            </w:r>
          </w:p>
        </w:tc>
        <w:tc>
          <w:tcPr>
            <w:tcW w:w="1216" w:type="dxa"/>
          </w:tcPr>
          <w:p w14:paraId="3DC79E4B" w14:textId="72ED08BC" w:rsidR="00CC2CF2" w:rsidRPr="00D630DD" w:rsidRDefault="00CC2CF2" w:rsidP="00CC2CF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802B50" w:rsidRPr="000E1280" w14:paraId="04D2D1E2" w14:textId="2E106855" w:rsidTr="00B22591">
        <w:trPr>
          <w:trHeight w:val="20"/>
        </w:trPr>
        <w:tc>
          <w:tcPr>
            <w:tcW w:w="10435" w:type="dxa"/>
            <w:gridSpan w:val="6"/>
          </w:tcPr>
          <w:p w14:paraId="467F4A7D" w14:textId="411A2005" w:rsidR="00802B50" w:rsidRPr="000E1280" w:rsidRDefault="00802B50" w:rsidP="009E3A38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</w:pPr>
            <w:r w:rsidRPr="000E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 xml:space="preserve">Domain 3: </w:t>
            </w:r>
            <w:r w:rsidR="00FD221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A</w:t>
            </w:r>
            <w:r w:rsidRPr="000E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</w:rPr>
              <w:t>nalysis and findings</w:t>
            </w: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802B50" w:rsidRPr="000E1280" w14:paraId="5B7985A9" w14:textId="1C596D70" w:rsidTr="009E121C">
        <w:trPr>
          <w:trHeight w:val="20"/>
        </w:trPr>
        <w:tc>
          <w:tcPr>
            <w:tcW w:w="10435" w:type="dxa"/>
            <w:gridSpan w:val="6"/>
          </w:tcPr>
          <w:p w14:paraId="2DC814DD" w14:textId="5EBD6CC4" w:rsidR="00802B50" w:rsidRPr="000E1280" w:rsidRDefault="00802B50" w:rsidP="009E3A3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Data analysis </w:t>
            </w:r>
          </w:p>
        </w:tc>
      </w:tr>
      <w:tr w:rsidR="008A6563" w:rsidRPr="000E1280" w14:paraId="5B3E79DA" w14:textId="6FD53E72" w:rsidTr="008A6563">
        <w:trPr>
          <w:trHeight w:val="20"/>
        </w:trPr>
        <w:tc>
          <w:tcPr>
            <w:tcW w:w="551" w:type="dxa"/>
            <w:hideMark/>
          </w:tcPr>
          <w:p w14:paraId="60098114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24. </w:t>
            </w:r>
          </w:p>
        </w:tc>
        <w:tc>
          <w:tcPr>
            <w:tcW w:w="2236" w:type="dxa"/>
            <w:hideMark/>
          </w:tcPr>
          <w:p w14:paraId="67A9D08D" w14:textId="77777777" w:rsidR="008A6563" w:rsidRPr="000E1280" w:rsidRDefault="008A6563" w:rsidP="00B45A3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data coders </w:t>
            </w:r>
          </w:p>
        </w:tc>
        <w:tc>
          <w:tcPr>
            <w:tcW w:w="4055" w:type="dxa"/>
            <w:hideMark/>
          </w:tcPr>
          <w:p w14:paraId="78B2ADD3" w14:textId="77777777" w:rsidR="008A6563" w:rsidRPr="000E1280" w:rsidRDefault="008A6563" w:rsidP="00484F36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data coders coded the data? </w:t>
            </w:r>
          </w:p>
        </w:tc>
        <w:tc>
          <w:tcPr>
            <w:tcW w:w="1016" w:type="dxa"/>
          </w:tcPr>
          <w:p w14:paraId="039E29CD" w14:textId="33E9A5EE" w:rsidR="008A6563" w:rsidRPr="00EF7AB8" w:rsidRDefault="00EF7AB8" w:rsidP="00EF7AB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A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79C37A79" w14:textId="6BC41627" w:rsidR="008A6563" w:rsidRPr="00D1222E" w:rsidRDefault="00D1222E" w:rsidP="00D122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22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processing and analysis</w:t>
            </w:r>
          </w:p>
        </w:tc>
        <w:tc>
          <w:tcPr>
            <w:tcW w:w="1216" w:type="dxa"/>
          </w:tcPr>
          <w:p w14:paraId="62C98549" w14:textId="5C92CF2D" w:rsidR="008A6563" w:rsidRPr="00D1222E" w:rsidRDefault="00D1222E" w:rsidP="00D122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22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D1222E" w:rsidRPr="000E1280" w14:paraId="15564F39" w14:textId="680B34AF" w:rsidTr="008A6563">
        <w:trPr>
          <w:trHeight w:val="20"/>
        </w:trPr>
        <w:tc>
          <w:tcPr>
            <w:tcW w:w="551" w:type="dxa"/>
            <w:hideMark/>
          </w:tcPr>
          <w:p w14:paraId="06D590D1" w14:textId="77777777" w:rsidR="00D1222E" w:rsidRPr="000E1280" w:rsidRDefault="00D1222E" w:rsidP="00D122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25. </w:t>
            </w:r>
          </w:p>
        </w:tc>
        <w:tc>
          <w:tcPr>
            <w:tcW w:w="2236" w:type="dxa"/>
            <w:hideMark/>
          </w:tcPr>
          <w:p w14:paraId="4A2155A0" w14:textId="77777777" w:rsidR="00D1222E" w:rsidRPr="000E1280" w:rsidRDefault="00D1222E" w:rsidP="00D1222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the coding tree </w:t>
            </w:r>
          </w:p>
        </w:tc>
        <w:tc>
          <w:tcPr>
            <w:tcW w:w="4055" w:type="dxa"/>
            <w:hideMark/>
          </w:tcPr>
          <w:p w14:paraId="7BDEC1B3" w14:textId="77777777" w:rsidR="00D1222E" w:rsidRPr="000E1280" w:rsidRDefault="00D1222E" w:rsidP="00D1222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Did authors provide a description of the coding tree? </w:t>
            </w:r>
          </w:p>
        </w:tc>
        <w:tc>
          <w:tcPr>
            <w:tcW w:w="1016" w:type="dxa"/>
          </w:tcPr>
          <w:p w14:paraId="1CD0DD06" w14:textId="327AF9E2" w:rsidR="00D1222E" w:rsidRPr="00EF7AB8" w:rsidRDefault="00D1222E" w:rsidP="00D122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AB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7</w:t>
            </w:r>
          </w:p>
        </w:tc>
        <w:tc>
          <w:tcPr>
            <w:tcW w:w="1361" w:type="dxa"/>
          </w:tcPr>
          <w:p w14:paraId="2BB9E36B" w14:textId="687F85B6" w:rsidR="00D1222E" w:rsidRPr="00D1222E" w:rsidRDefault="00D1222E" w:rsidP="00D122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22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processing and analysis</w:t>
            </w:r>
          </w:p>
        </w:tc>
        <w:tc>
          <w:tcPr>
            <w:tcW w:w="1216" w:type="dxa"/>
          </w:tcPr>
          <w:p w14:paraId="10F0FE63" w14:textId="7F397BF8" w:rsidR="00D1222E" w:rsidRPr="00D1222E" w:rsidRDefault="00D1222E" w:rsidP="00D1222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22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C2582" w:rsidRPr="000E1280" w14:paraId="1FF61399" w14:textId="085BC328" w:rsidTr="008A6563">
        <w:trPr>
          <w:trHeight w:val="20"/>
        </w:trPr>
        <w:tc>
          <w:tcPr>
            <w:tcW w:w="551" w:type="dxa"/>
            <w:hideMark/>
          </w:tcPr>
          <w:p w14:paraId="2B29FEE5" w14:textId="77777777" w:rsidR="00BC2582" w:rsidRPr="000E1280" w:rsidRDefault="00BC2582" w:rsidP="00BC2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26. </w:t>
            </w:r>
          </w:p>
        </w:tc>
        <w:tc>
          <w:tcPr>
            <w:tcW w:w="2236" w:type="dxa"/>
            <w:hideMark/>
          </w:tcPr>
          <w:p w14:paraId="05247215" w14:textId="77777777" w:rsidR="00BC2582" w:rsidRPr="000E1280" w:rsidRDefault="00BC2582" w:rsidP="00BC2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Derivation of themes </w:t>
            </w:r>
          </w:p>
        </w:tc>
        <w:tc>
          <w:tcPr>
            <w:tcW w:w="4055" w:type="dxa"/>
            <w:hideMark/>
          </w:tcPr>
          <w:p w14:paraId="62394FC4" w14:textId="77777777" w:rsidR="00BC2582" w:rsidRPr="000E1280" w:rsidRDefault="00BC2582" w:rsidP="00BC25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ere themes identified in advance or derived from the data? </w:t>
            </w:r>
          </w:p>
        </w:tc>
        <w:tc>
          <w:tcPr>
            <w:tcW w:w="1016" w:type="dxa"/>
          </w:tcPr>
          <w:p w14:paraId="2AEA4D95" w14:textId="47F2BF7B" w:rsidR="00BC2582" w:rsidRPr="00EF7AB8" w:rsidRDefault="00BC2582" w:rsidP="00BC25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</w:tcPr>
          <w:p w14:paraId="4BB5FEA0" w14:textId="0C392E33" w:rsidR="00BC2582" w:rsidRPr="00D1222E" w:rsidRDefault="00BC2582" w:rsidP="00BC25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22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processing and analysis</w:t>
            </w:r>
          </w:p>
        </w:tc>
        <w:tc>
          <w:tcPr>
            <w:tcW w:w="1216" w:type="dxa"/>
          </w:tcPr>
          <w:p w14:paraId="435A88EF" w14:textId="08AE1B45" w:rsidR="00BC2582" w:rsidRPr="00D1222E" w:rsidRDefault="00BC2582" w:rsidP="00BC25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22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C2582" w:rsidRPr="000E1280" w14:paraId="02312BA1" w14:textId="03440388" w:rsidTr="008A6563">
        <w:trPr>
          <w:trHeight w:val="20"/>
        </w:trPr>
        <w:tc>
          <w:tcPr>
            <w:tcW w:w="551" w:type="dxa"/>
            <w:hideMark/>
          </w:tcPr>
          <w:p w14:paraId="3E5A9565" w14:textId="77777777" w:rsidR="00BC2582" w:rsidRPr="000E1280" w:rsidRDefault="00BC2582" w:rsidP="00BC2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27. </w:t>
            </w:r>
          </w:p>
        </w:tc>
        <w:tc>
          <w:tcPr>
            <w:tcW w:w="2236" w:type="dxa"/>
            <w:hideMark/>
          </w:tcPr>
          <w:p w14:paraId="3422221A" w14:textId="77777777" w:rsidR="00BC2582" w:rsidRPr="000E1280" w:rsidRDefault="00BC2582" w:rsidP="00BC2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Software </w:t>
            </w:r>
          </w:p>
        </w:tc>
        <w:tc>
          <w:tcPr>
            <w:tcW w:w="4055" w:type="dxa"/>
            <w:hideMark/>
          </w:tcPr>
          <w:p w14:paraId="1C831431" w14:textId="77777777" w:rsidR="00BC2582" w:rsidRPr="000E1280" w:rsidRDefault="00BC2582" w:rsidP="00BC25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hat software, if applicable, was used to manage the data? </w:t>
            </w:r>
          </w:p>
        </w:tc>
        <w:tc>
          <w:tcPr>
            <w:tcW w:w="1016" w:type="dxa"/>
          </w:tcPr>
          <w:p w14:paraId="4E06DA52" w14:textId="322568B2" w:rsidR="00BC2582" w:rsidRPr="00EF7AB8" w:rsidRDefault="00B53C86" w:rsidP="00BC25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</w:tcPr>
          <w:p w14:paraId="6BAA5FFC" w14:textId="6B98E11C" w:rsidR="00BC2582" w:rsidRPr="00D1222E" w:rsidRDefault="00577D67" w:rsidP="00BC25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22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processing and analysis</w:t>
            </w:r>
          </w:p>
        </w:tc>
        <w:tc>
          <w:tcPr>
            <w:tcW w:w="1216" w:type="dxa"/>
          </w:tcPr>
          <w:p w14:paraId="63482F8D" w14:textId="2660AA8A" w:rsidR="00BC2582" w:rsidRPr="00D1222E" w:rsidRDefault="00577D67" w:rsidP="00BC25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C2582" w:rsidRPr="000E1280" w14:paraId="4FE6AC80" w14:textId="63552870" w:rsidTr="008A6563">
        <w:trPr>
          <w:trHeight w:val="20"/>
        </w:trPr>
        <w:tc>
          <w:tcPr>
            <w:tcW w:w="551" w:type="dxa"/>
            <w:hideMark/>
          </w:tcPr>
          <w:p w14:paraId="33637450" w14:textId="77777777" w:rsidR="00BC2582" w:rsidRPr="000E1280" w:rsidRDefault="00BC2582" w:rsidP="00BC2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28. </w:t>
            </w:r>
          </w:p>
        </w:tc>
        <w:tc>
          <w:tcPr>
            <w:tcW w:w="2236" w:type="dxa"/>
            <w:hideMark/>
          </w:tcPr>
          <w:p w14:paraId="0971FD15" w14:textId="77777777" w:rsidR="00BC2582" w:rsidRPr="000E1280" w:rsidRDefault="00BC2582" w:rsidP="00BC2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checking </w:t>
            </w:r>
          </w:p>
        </w:tc>
        <w:tc>
          <w:tcPr>
            <w:tcW w:w="4055" w:type="dxa"/>
            <w:hideMark/>
          </w:tcPr>
          <w:p w14:paraId="7506B4D7" w14:textId="77777777" w:rsidR="00BC2582" w:rsidRPr="000E1280" w:rsidRDefault="00BC2582" w:rsidP="00BC25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Did participants provide feedback on the findings? </w:t>
            </w:r>
          </w:p>
        </w:tc>
        <w:tc>
          <w:tcPr>
            <w:tcW w:w="1016" w:type="dxa"/>
          </w:tcPr>
          <w:p w14:paraId="2550643C" w14:textId="269D514E" w:rsidR="00BC2582" w:rsidRPr="00EF7AB8" w:rsidRDefault="00200D40" w:rsidP="00BC25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61" w:type="dxa"/>
          </w:tcPr>
          <w:p w14:paraId="1D548E60" w14:textId="0CB5ECE4" w:rsidR="00BC2582" w:rsidRPr="00D1222E" w:rsidRDefault="00DC1DBC" w:rsidP="00BC25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C1DB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processing and analys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 </w:t>
            </w:r>
          </w:p>
        </w:tc>
        <w:tc>
          <w:tcPr>
            <w:tcW w:w="1216" w:type="dxa"/>
          </w:tcPr>
          <w:p w14:paraId="54FD36F7" w14:textId="7C44D90D" w:rsidR="00BC2582" w:rsidRPr="00D1222E" w:rsidRDefault="00200D40" w:rsidP="00BC25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BC2582" w:rsidRPr="000E1280" w14:paraId="691B89C3" w14:textId="11327940" w:rsidTr="00880816">
        <w:trPr>
          <w:trHeight w:val="20"/>
        </w:trPr>
        <w:tc>
          <w:tcPr>
            <w:tcW w:w="10435" w:type="dxa"/>
            <w:gridSpan w:val="6"/>
          </w:tcPr>
          <w:p w14:paraId="586245B8" w14:textId="6B5710C4" w:rsidR="00BC2582" w:rsidRPr="00FD221C" w:rsidRDefault="00BC2582" w:rsidP="00BC2582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D221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porting </w:t>
            </w:r>
          </w:p>
        </w:tc>
      </w:tr>
      <w:tr w:rsidR="00BC2582" w:rsidRPr="000E1280" w14:paraId="518CE49F" w14:textId="4D1989E5" w:rsidTr="008A6563">
        <w:trPr>
          <w:trHeight w:val="20"/>
        </w:trPr>
        <w:tc>
          <w:tcPr>
            <w:tcW w:w="551" w:type="dxa"/>
            <w:hideMark/>
          </w:tcPr>
          <w:p w14:paraId="6080E8E9" w14:textId="77777777" w:rsidR="00BC2582" w:rsidRPr="000E1280" w:rsidRDefault="00BC2582" w:rsidP="00BC2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9. </w:t>
            </w:r>
          </w:p>
        </w:tc>
        <w:tc>
          <w:tcPr>
            <w:tcW w:w="2236" w:type="dxa"/>
            <w:hideMark/>
          </w:tcPr>
          <w:p w14:paraId="4C742223" w14:textId="77777777" w:rsidR="00BC2582" w:rsidRPr="000E1280" w:rsidRDefault="00BC2582" w:rsidP="00BC258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Quotations presented </w:t>
            </w:r>
          </w:p>
        </w:tc>
        <w:tc>
          <w:tcPr>
            <w:tcW w:w="4055" w:type="dxa"/>
            <w:hideMark/>
          </w:tcPr>
          <w:p w14:paraId="1E4E7D59" w14:textId="3A878F00" w:rsidR="00BC2582" w:rsidRPr="000E1280" w:rsidRDefault="00BC2582" w:rsidP="00BC25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ere participant quotations pre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ted to illustrate the themes/</w:t>
            </w: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findings? Was each quotation identified? e</w:t>
            </w:r>
            <w:r w:rsidRPr="000E12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bdr w:val="none" w:sz="0" w:space="0" w:color="auto" w:frame="1"/>
              </w:rPr>
              <w:t>.g. participant number</w:t>
            </w:r>
          </w:p>
        </w:tc>
        <w:tc>
          <w:tcPr>
            <w:tcW w:w="1016" w:type="dxa"/>
          </w:tcPr>
          <w:p w14:paraId="25E397E3" w14:textId="33936ACF" w:rsidR="00BC2582" w:rsidRPr="00A635E6" w:rsidRDefault="00680508" w:rsidP="00BC258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</w:tcPr>
          <w:p w14:paraId="442B70A3" w14:textId="30F009EC" w:rsidR="00BC2582" w:rsidRPr="000E1280" w:rsidRDefault="00680508" w:rsidP="00680508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D122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processing and analysis</w:t>
            </w:r>
          </w:p>
        </w:tc>
        <w:tc>
          <w:tcPr>
            <w:tcW w:w="1216" w:type="dxa"/>
          </w:tcPr>
          <w:p w14:paraId="67CBFF2A" w14:textId="39756469" w:rsidR="00BC2582" w:rsidRPr="000E1280" w:rsidRDefault="00680508" w:rsidP="00680508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6805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42A3A" w:rsidRPr="000E1280" w14:paraId="498AA9FB" w14:textId="1808DA75" w:rsidTr="008A6563">
        <w:trPr>
          <w:trHeight w:val="20"/>
        </w:trPr>
        <w:tc>
          <w:tcPr>
            <w:tcW w:w="551" w:type="dxa"/>
            <w:hideMark/>
          </w:tcPr>
          <w:p w14:paraId="252B8593" w14:textId="77777777" w:rsidR="00642A3A" w:rsidRPr="000E1280" w:rsidRDefault="00642A3A" w:rsidP="00642A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30. </w:t>
            </w:r>
          </w:p>
        </w:tc>
        <w:tc>
          <w:tcPr>
            <w:tcW w:w="2236" w:type="dxa"/>
            <w:hideMark/>
          </w:tcPr>
          <w:p w14:paraId="11B01BC4" w14:textId="77777777" w:rsidR="00642A3A" w:rsidRPr="000E1280" w:rsidRDefault="00642A3A" w:rsidP="00642A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Data and findings consistent </w:t>
            </w:r>
          </w:p>
        </w:tc>
        <w:tc>
          <w:tcPr>
            <w:tcW w:w="4055" w:type="dxa"/>
            <w:hideMark/>
          </w:tcPr>
          <w:p w14:paraId="2C25ECFF" w14:textId="73BFF308" w:rsidR="00642A3A" w:rsidRPr="000E1280" w:rsidRDefault="00642A3A" w:rsidP="00642A3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016" w:type="dxa"/>
          </w:tcPr>
          <w:p w14:paraId="5DBBA877" w14:textId="26DDC6D5" w:rsidR="00642A3A" w:rsidRPr="00A635E6" w:rsidRDefault="00642A3A" w:rsidP="00642A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61" w:type="dxa"/>
          </w:tcPr>
          <w:p w14:paraId="4601AE5B" w14:textId="05FA9696" w:rsidR="00642A3A" w:rsidRPr="000E1280" w:rsidRDefault="00642A3A" w:rsidP="00642A3A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D122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ta processing and analysis</w:t>
            </w:r>
          </w:p>
        </w:tc>
        <w:tc>
          <w:tcPr>
            <w:tcW w:w="1216" w:type="dxa"/>
          </w:tcPr>
          <w:p w14:paraId="26B17912" w14:textId="796FAD63" w:rsidR="00642A3A" w:rsidRPr="000E1280" w:rsidRDefault="00642A3A" w:rsidP="00642A3A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6805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642A3A" w:rsidRPr="000E1280" w14:paraId="0E920E54" w14:textId="017E74B8" w:rsidTr="008A6563">
        <w:trPr>
          <w:trHeight w:val="20"/>
        </w:trPr>
        <w:tc>
          <w:tcPr>
            <w:tcW w:w="551" w:type="dxa"/>
            <w:hideMark/>
          </w:tcPr>
          <w:p w14:paraId="67A7E29D" w14:textId="77777777" w:rsidR="00642A3A" w:rsidRPr="000E1280" w:rsidRDefault="00642A3A" w:rsidP="00642A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31. </w:t>
            </w:r>
          </w:p>
        </w:tc>
        <w:tc>
          <w:tcPr>
            <w:tcW w:w="2236" w:type="dxa"/>
            <w:hideMark/>
          </w:tcPr>
          <w:p w14:paraId="2EAD9879" w14:textId="77777777" w:rsidR="00642A3A" w:rsidRPr="000E1280" w:rsidRDefault="00642A3A" w:rsidP="00642A3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Clarity of major themes </w:t>
            </w:r>
          </w:p>
        </w:tc>
        <w:tc>
          <w:tcPr>
            <w:tcW w:w="4055" w:type="dxa"/>
            <w:hideMark/>
          </w:tcPr>
          <w:p w14:paraId="54BF21F6" w14:textId="25DB814E" w:rsidR="00642A3A" w:rsidRPr="000E1280" w:rsidRDefault="00642A3A" w:rsidP="00642A3A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016" w:type="dxa"/>
          </w:tcPr>
          <w:p w14:paraId="015F7EC1" w14:textId="77A9DDAB" w:rsidR="00642A3A" w:rsidRPr="00A635E6" w:rsidRDefault="00A75695" w:rsidP="00642A3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-12</w:t>
            </w:r>
          </w:p>
        </w:tc>
        <w:tc>
          <w:tcPr>
            <w:tcW w:w="1361" w:type="dxa"/>
          </w:tcPr>
          <w:p w14:paraId="24EF6212" w14:textId="09527178" w:rsidR="00642A3A" w:rsidRPr="00A75695" w:rsidRDefault="00A75695" w:rsidP="00A756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6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ults</w:t>
            </w:r>
          </w:p>
        </w:tc>
        <w:tc>
          <w:tcPr>
            <w:tcW w:w="1216" w:type="dxa"/>
          </w:tcPr>
          <w:p w14:paraId="6B506DC4" w14:textId="0EAC76B3" w:rsidR="00642A3A" w:rsidRPr="00A75695" w:rsidRDefault="00A75695" w:rsidP="00A7569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69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-14</w:t>
            </w:r>
          </w:p>
        </w:tc>
      </w:tr>
      <w:tr w:rsidR="004D3F17" w:rsidRPr="000E1280" w14:paraId="1D8FB3B6" w14:textId="078FD784" w:rsidTr="008A6563">
        <w:trPr>
          <w:trHeight w:val="20"/>
        </w:trPr>
        <w:tc>
          <w:tcPr>
            <w:tcW w:w="551" w:type="dxa"/>
            <w:hideMark/>
          </w:tcPr>
          <w:p w14:paraId="143C726D" w14:textId="77777777" w:rsidR="004D3F17" w:rsidRPr="000E1280" w:rsidRDefault="004D3F17" w:rsidP="004D3F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32. </w:t>
            </w:r>
          </w:p>
        </w:tc>
        <w:tc>
          <w:tcPr>
            <w:tcW w:w="2236" w:type="dxa"/>
            <w:hideMark/>
          </w:tcPr>
          <w:p w14:paraId="6DFE8521" w14:textId="77777777" w:rsidR="004D3F17" w:rsidRPr="000E1280" w:rsidRDefault="004D3F17" w:rsidP="004D3F1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Clarity of minor themes </w:t>
            </w:r>
          </w:p>
        </w:tc>
        <w:tc>
          <w:tcPr>
            <w:tcW w:w="4055" w:type="dxa"/>
            <w:hideMark/>
          </w:tcPr>
          <w:p w14:paraId="58463268" w14:textId="70FC4980" w:rsidR="004D3F17" w:rsidRPr="000E1280" w:rsidRDefault="004D3F17" w:rsidP="004D3F1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80">
              <w:rPr>
                <w:rFonts w:ascii="Times New Roman" w:eastAsia="Times New Roman" w:hAnsi="Times New Roman" w:cs="Times New Roman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1016" w:type="dxa"/>
          </w:tcPr>
          <w:p w14:paraId="3D0198D8" w14:textId="2870F1D2" w:rsidR="004D3F17" w:rsidRPr="00A635E6" w:rsidRDefault="004D3F17" w:rsidP="004D3F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35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361" w:type="dxa"/>
          </w:tcPr>
          <w:p w14:paraId="18089D85" w14:textId="5A02847E" w:rsidR="004D3F17" w:rsidRPr="000E1280" w:rsidRDefault="004D3F17" w:rsidP="004D3F17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D72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16" w:type="dxa"/>
          </w:tcPr>
          <w:p w14:paraId="344BA3C4" w14:textId="2DA1ACB1" w:rsidR="004D3F17" w:rsidRPr="000E1280" w:rsidRDefault="004D3F17" w:rsidP="004D3F17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0"/>
                <w:szCs w:val="20"/>
              </w:rPr>
            </w:pPr>
            <w:r w:rsidRPr="00D72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</w:tbl>
    <w:p w14:paraId="298F853F" w14:textId="77777777" w:rsidR="00176339" w:rsidRDefault="00176339"/>
    <w:p w14:paraId="52D75C8D" w14:textId="7868C734" w:rsidR="00EF7AB8" w:rsidRPr="00ED39AB" w:rsidRDefault="00550D6D">
      <w:pPr>
        <w:rPr>
          <w:rFonts w:ascii="Times New Roman" w:hAnsi="Times New Roman" w:cs="Times New Roman"/>
          <w:sz w:val="24"/>
          <w:szCs w:val="24"/>
        </w:rPr>
      </w:pPr>
      <w:r w:rsidRPr="00ED39AB">
        <w:rPr>
          <w:rFonts w:ascii="Times New Roman" w:hAnsi="Times New Roman" w:cs="Times New Roman"/>
          <w:sz w:val="24"/>
          <w:szCs w:val="24"/>
        </w:rPr>
        <w:t>N/A: N</w:t>
      </w:r>
      <w:r w:rsidR="00EF7AB8" w:rsidRPr="00ED39AB">
        <w:rPr>
          <w:rFonts w:ascii="Times New Roman" w:hAnsi="Times New Roman" w:cs="Times New Roman"/>
          <w:sz w:val="24"/>
          <w:szCs w:val="24"/>
        </w:rPr>
        <w:t xml:space="preserve">ot applicable </w:t>
      </w:r>
    </w:p>
    <w:p w14:paraId="43E9BE40" w14:textId="46EC6F58" w:rsidR="000F7449" w:rsidRPr="00ED39AB" w:rsidRDefault="00176339" w:rsidP="00176339">
      <w:pPr>
        <w:jc w:val="both"/>
        <w:rPr>
          <w:rFonts w:ascii="Times New Roman" w:hAnsi="Times New Roman" w:cs="Times New Roman"/>
          <w:sz w:val="24"/>
          <w:szCs w:val="24"/>
        </w:rPr>
      </w:pPr>
      <w:r w:rsidRPr="00ED39AB">
        <w:rPr>
          <w:rFonts w:ascii="Times New Roman" w:hAnsi="Times New Roman" w:cs="Times New Roman"/>
          <w:sz w:val="24"/>
          <w:szCs w:val="24"/>
        </w:rPr>
        <w:t xml:space="preserve">Developed from: Tong A, Sainsbury P, Craig J. Consolidated criteria for reporting qualitative research (COREQ): a 32-item checklist for interviews and focus groups. International Journal for Quality in Health Care. 2007. </w:t>
      </w:r>
      <w:bookmarkStart w:id="0" w:name="_GoBack"/>
      <w:bookmarkEnd w:id="0"/>
      <w:r w:rsidRPr="00ED39AB">
        <w:rPr>
          <w:rFonts w:ascii="Times New Roman" w:hAnsi="Times New Roman" w:cs="Times New Roman"/>
          <w:sz w:val="24"/>
          <w:szCs w:val="24"/>
        </w:rPr>
        <w:t>Volume 19, Number 6: pp. 349 – 357</w:t>
      </w:r>
      <w:r w:rsidR="00F8505B" w:rsidRPr="00ED39AB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0F7449" w:rsidRPr="00ED39AB" w:rsidSect="00C035FA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733CD6" w14:textId="77777777" w:rsidR="00605A9D" w:rsidRDefault="00605A9D" w:rsidP="006E6C99">
      <w:pPr>
        <w:spacing w:after="0" w:line="240" w:lineRule="auto"/>
      </w:pPr>
      <w:r>
        <w:separator/>
      </w:r>
    </w:p>
  </w:endnote>
  <w:endnote w:type="continuationSeparator" w:id="0">
    <w:p w14:paraId="25DF95A1" w14:textId="77777777" w:rsidR="00605A9D" w:rsidRDefault="00605A9D" w:rsidP="006E6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Tit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586356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1F36302" w14:textId="26B7811E" w:rsidR="00C035FA" w:rsidRDefault="00C035FA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D39AB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D39AB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5C1B735" w14:textId="77777777" w:rsidR="006E6C99" w:rsidRDefault="006E6C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B5062A" w14:textId="77777777" w:rsidR="00605A9D" w:rsidRDefault="00605A9D" w:rsidP="006E6C99">
      <w:pPr>
        <w:spacing w:after="0" w:line="240" w:lineRule="auto"/>
      </w:pPr>
      <w:r>
        <w:separator/>
      </w:r>
    </w:p>
  </w:footnote>
  <w:footnote w:type="continuationSeparator" w:id="0">
    <w:p w14:paraId="11C0B796" w14:textId="77777777" w:rsidR="00605A9D" w:rsidRDefault="00605A9D" w:rsidP="006E6C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0B578E" w14:textId="37DC7E70" w:rsidR="006E6C99" w:rsidRDefault="006E6C99">
    <w:pPr>
      <w:pStyle w:val="Header"/>
      <w:jc w:val="center"/>
    </w:pPr>
  </w:p>
  <w:p w14:paraId="047438BB" w14:textId="77777777" w:rsidR="006E6C99" w:rsidRDefault="006E6C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6F7"/>
    <w:rsid w:val="00027969"/>
    <w:rsid w:val="00044CC1"/>
    <w:rsid w:val="0007060F"/>
    <w:rsid w:val="00076422"/>
    <w:rsid w:val="000E1280"/>
    <w:rsid w:val="000F7449"/>
    <w:rsid w:val="0011130C"/>
    <w:rsid w:val="0015214C"/>
    <w:rsid w:val="001543FC"/>
    <w:rsid w:val="00157E16"/>
    <w:rsid w:val="00176339"/>
    <w:rsid w:val="00200D40"/>
    <w:rsid w:val="002033B8"/>
    <w:rsid w:val="002363EB"/>
    <w:rsid w:val="00287CE9"/>
    <w:rsid w:val="002A0848"/>
    <w:rsid w:val="00316152"/>
    <w:rsid w:val="00351084"/>
    <w:rsid w:val="003A46F7"/>
    <w:rsid w:val="003C3566"/>
    <w:rsid w:val="003C4200"/>
    <w:rsid w:val="003D10BE"/>
    <w:rsid w:val="00412F21"/>
    <w:rsid w:val="0044443D"/>
    <w:rsid w:val="00484F36"/>
    <w:rsid w:val="004D3F17"/>
    <w:rsid w:val="004F325C"/>
    <w:rsid w:val="00522C21"/>
    <w:rsid w:val="00550D6D"/>
    <w:rsid w:val="005578F0"/>
    <w:rsid w:val="00577D67"/>
    <w:rsid w:val="00593B8B"/>
    <w:rsid w:val="005E05CF"/>
    <w:rsid w:val="00605A9D"/>
    <w:rsid w:val="00642A3A"/>
    <w:rsid w:val="00642BF0"/>
    <w:rsid w:val="00656387"/>
    <w:rsid w:val="00671C67"/>
    <w:rsid w:val="00680508"/>
    <w:rsid w:val="006820D6"/>
    <w:rsid w:val="006959EA"/>
    <w:rsid w:val="006A4DD7"/>
    <w:rsid w:val="006C2A2C"/>
    <w:rsid w:val="006E6C99"/>
    <w:rsid w:val="00742393"/>
    <w:rsid w:val="00745B45"/>
    <w:rsid w:val="00760D96"/>
    <w:rsid w:val="00772163"/>
    <w:rsid w:val="00777529"/>
    <w:rsid w:val="007809D1"/>
    <w:rsid w:val="007A6B1D"/>
    <w:rsid w:val="00802B50"/>
    <w:rsid w:val="008331EF"/>
    <w:rsid w:val="00836FF6"/>
    <w:rsid w:val="00853C21"/>
    <w:rsid w:val="008677E6"/>
    <w:rsid w:val="00877AE1"/>
    <w:rsid w:val="008A6563"/>
    <w:rsid w:val="008C04F8"/>
    <w:rsid w:val="008D5B19"/>
    <w:rsid w:val="00901C03"/>
    <w:rsid w:val="009376EC"/>
    <w:rsid w:val="00944ACC"/>
    <w:rsid w:val="00957FCA"/>
    <w:rsid w:val="00962A10"/>
    <w:rsid w:val="009659E0"/>
    <w:rsid w:val="00995A45"/>
    <w:rsid w:val="009E0DC8"/>
    <w:rsid w:val="009E3A38"/>
    <w:rsid w:val="009F130D"/>
    <w:rsid w:val="009F2978"/>
    <w:rsid w:val="00A52F8E"/>
    <w:rsid w:val="00A635E6"/>
    <w:rsid w:val="00A75695"/>
    <w:rsid w:val="00A93908"/>
    <w:rsid w:val="00B020C4"/>
    <w:rsid w:val="00B0471B"/>
    <w:rsid w:val="00B45A39"/>
    <w:rsid w:val="00B53C86"/>
    <w:rsid w:val="00B61BFB"/>
    <w:rsid w:val="00B65B7E"/>
    <w:rsid w:val="00B82ED2"/>
    <w:rsid w:val="00BC2582"/>
    <w:rsid w:val="00BF0484"/>
    <w:rsid w:val="00BF2EB2"/>
    <w:rsid w:val="00C035FA"/>
    <w:rsid w:val="00C20F5F"/>
    <w:rsid w:val="00C60563"/>
    <w:rsid w:val="00C63BC6"/>
    <w:rsid w:val="00C65043"/>
    <w:rsid w:val="00C67EFE"/>
    <w:rsid w:val="00C94448"/>
    <w:rsid w:val="00C96FD7"/>
    <w:rsid w:val="00CA4F01"/>
    <w:rsid w:val="00CA67D6"/>
    <w:rsid w:val="00CC2CF2"/>
    <w:rsid w:val="00CC3BB5"/>
    <w:rsid w:val="00CD1E46"/>
    <w:rsid w:val="00CE35A2"/>
    <w:rsid w:val="00D1222E"/>
    <w:rsid w:val="00D33EA2"/>
    <w:rsid w:val="00D45C9C"/>
    <w:rsid w:val="00D630DD"/>
    <w:rsid w:val="00D64842"/>
    <w:rsid w:val="00D80B2D"/>
    <w:rsid w:val="00DC1DBC"/>
    <w:rsid w:val="00DD79B0"/>
    <w:rsid w:val="00DE11F8"/>
    <w:rsid w:val="00E04B2B"/>
    <w:rsid w:val="00E23B88"/>
    <w:rsid w:val="00E43061"/>
    <w:rsid w:val="00EB6B0D"/>
    <w:rsid w:val="00ED39AB"/>
    <w:rsid w:val="00EF7AB8"/>
    <w:rsid w:val="00F42B26"/>
    <w:rsid w:val="00F42B43"/>
    <w:rsid w:val="00F54458"/>
    <w:rsid w:val="00F758E8"/>
    <w:rsid w:val="00F76523"/>
    <w:rsid w:val="00F8505B"/>
    <w:rsid w:val="00FD221C"/>
    <w:rsid w:val="00FF1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771DF"/>
  <w15:chartTrackingRefBased/>
  <w15:docId w15:val="{38317E8B-A464-4B01-B941-8570E081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4F8"/>
  </w:style>
  <w:style w:type="paragraph" w:styleId="Heading1">
    <w:name w:val="heading 1"/>
    <w:basedOn w:val="Normal"/>
    <w:next w:val="Normal"/>
    <w:link w:val="Heading1Char"/>
    <w:uiPriority w:val="9"/>
    <w:qFormat/>
    <w:rsid w:val="00DE11F8"/>
    <w:pPr>
      <w:keepNext/>
      <w:keepLines/>
      <w:bidi/>
      <w:spacing w:before="480" w:after="0"/>
      <w:outlineLvl w:val="0"/>
    </w:pPr>
    <w:rPr>
      <w:rFonts w:ascii="B Titr" w:eastAsia="Times New Roman" w:hAnsi="B Titr" w:cs="B Titr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E11F8"/>
    <w:pPr>
      <w:spacing w:before="100" w:beforeAutospacing="1" w:after="100" w:afterAutospacing="1" w:line="240" w:lineRule="auto"/>
      <w:outlineLvl w:val="1"/>
    </w:pPr>
    <w:rPr>
      <w:rFonts w:ascii="B Titr" w:eastAsia="Times New Roman" w:hAnsi="B Titr" w:cs="B Titr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E11F8"/>
    <w:rPr>
      <w:rFonts w:ascii="B Titr" w:eastAsia="Times New Roman" w:hAnsi="B Titr" w:cs="B Titr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link w:val="Heading2"/>
    <w:uiPriority w:val="9"/>
    <w:rsid w:val="00DE11F8"/>
    <w:rPr>
      <w:rFonts w:ascii="B Titr" w:eastAsia="Times New Roman" w:hAnsi="B Titr" w:cs="B Titr"/>
      <w:b/>
      <w:bCs/>
      <w:sz w:val="28"/>
      <w:szCs w:val="28"/>
    </w:rPr>
  </w:style>
  <w:style w:type="character" w:styleId="Strong">
    <w:name w:val="Strong"/>
    <w:basedOn w:val="DefaultParagraphFont"/>
    <w:uiPriority w:val="22"/>
    <w:qFormat/>
    <w:rsid w:val="003A46F7"/>
    <w:rPr>
      <w:b/>
      <w:bCs/>
    </w:rPr>
  </w:style>
  <w:style w:type="paragraph" w:customStyle="1" w:styleId="chapter-para">
    <w:name w:val="chapter-para"/>
    <w:basedOn w:val="Normal"/>
    <w:rsid w:val="003A46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A46F7"/>
    <w:rPr>
      <w:i/>
      <w:iCs/>
    </w:rPr>
  </w:style>
  <w:style w:type="table" w:styleId="TableGrid">
    <w:name w:val="Table Grid"/>
    <w:basedOn w:val="TableNormal"/>
    <w:uiPriority w:val="59"/>
    <w:rsid w:val="003A46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5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B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5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B7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E6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C99"/>
  </w:style>
  <w:style w:type="paragraph" w:styleId="Footer">
    <w:name w:val="footer"/>
    <w:basedOn w:val="Normal"/>
    <w:link w:val="FooterChar"/>
    <w:uiPriority w:val="99"/>
    <w:unhideWhenUsed/>
    <w:rsid w:val="006E6C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1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4510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34107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735</Words>
  <Characters>4221</Characters>
  <Application>Microsoft Office Word</Application>
  <DocSecurity>0</DocSecurity>
  <Lines>351</Lines>
  <Paragraphs>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at Mohamadi</dc:creator>
  <cp:keywords/>
  <dc:description/>
  <cp:lastModifiedBy>Kemal Hussein</cp:lastModifiedBy>
  <cp:revision>95</cp:revision>
  <dcterms:created xsi:type="dcterms:W3CDTF">2020-06-18T07:06:00Z</dcterms:created>
  <dcterms:modified xsi:type="dcterms:W3CDTF">2024-05-22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e2819843744d2d08950268cfd3ca7362d15b9c981e42974ecba84e5dda6c34</vt:lpwstr>
  </property>
</Properties>
</file>